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929A9" w14:textId="128CEB07" w:rsidR="009B7F0C" w:rsidRPr="009B7F0C" w:rsidRDefault="009B7F0C" w:rsidP="009B7F0C">
      <w:pPr>
        <w:rPr>
          <w:rFonts w:ascii="Times New Roman" w:hAnsi="Times New Roman" w:cs="Times New Roman"/>
          <w:b/>
          <w:bCs/>
        </w:rPr>
      </w:pPr>
      <w:r w:rsidRPr="009B7F0C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Table.</w:t>
      </w:r>
      <w:bookmarkStart w:id="0" w:name="_GoBack"/>
      <w:bookmarkEnd w:id="0"/>
      <w:r w:rsidRPr="009B7F0C">
        <w:rPr>
          <w:rFonts w:ascii="Times New Roman" w:hAnsi="Times New Roman" w:cs="Times New Roman"/>
          <w:b/>
          <w:bCs/>
        </w:rPr>
        <w:t xml:space="preserve"> The skewness of frequency distribution of relative species abundance in both plant and pollinator communities. </w:t>
      </w:r>
    </w:p>
    <w:p w14:paraId="1A500C04" w14:textId="77777777" w:rsidR="009B7F0C" w:rsidRPr="008E6771" w:rsidRDefault="009B7F0C" w:rsidP="009B7F0C">
      <w:pPr>
        <w:rPr>
          <w:rFonts w:ascii="Times New Roman" w:hAnsi="Times New Roman" w:cs="Times New Roman"/>
          <w:b/>
        </w:rPr>
      </w:pP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666"/>
        <w:gridCol w:w="1734"/>
        <w:gridCol w:w="1283"/>
        <w:gridCol w:w="1458"/>
        <w:gridCol w:w="1375"/>
        <w:gridCol w:w="1780"/>
      </w:tblGrid>
      <w:tr w:rsidR="009B7F0C" w:rsidRPr="00D9317B" w14:paraId="3263820F" w14:textId="77777777" w:rsidTr="00A002E4">
        <w:tc>
          <w:tcPr>
            <w:tcW w:w="1446" w:type="pct"/>
            <w:gridSpan w:val="2"/>
            <w:vMerge w:val="restart"/>
            <w:vAlign w:val="center"/>
          </w:tcPr>
          <w:p w14:paraId="0BE9C435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pct"/>
            <w:gridSpan w:val="2"/>
          </w:tcPr>
          <w:p w14:paraId="2218D50F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Plant abundance distribution</w:t>
            </w:r>
          </w:p>
        </w:tc>
        <w:tc>
          <w:tcPr>
            <w:tcW w:w="1902" w:type="pct"/>
            <w:gridSpan w:val="2"/>
          </w:tcPr>
          <w:p w14:paraId="2DB275F2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Pollinator abundance distribution</w:t>
            </w:r>
          </w:p>
        </w:tc>
      </w:tr>
      <w:tr w:rsidR="009B7F0C" w:rsidRPr="00D9317B" w14:paraId="2AC3DDF0" w14:textId="77777777" w:rsidTr="00A002E4">
        <w:tc>
          <w:tcPr>
            <w:tcW w:w="1446" w:type="pct"/>
            <w:gridSpan w:val="2"/>
            <w:vMerge/>
          </w:tcPr>
          <w:p w14:paraId="2E813551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</w:tcPr>
          <w:p w14:paraId="2DE74349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ewness</w:t>
            </w:r>
          </w:p>
        </w:tc>
        <w:tc>
          <w:tcPr>
            <w:tcW w:w="879" w:type="pct"/>
          </w:tcPr>
          <w:p w14:paraId="1C0D1FB6" w14:textId="77777777" w:rsidR="009B7F0C" w:rsidRPr="00D9317B" w:rsidRDefault="009B7F0C" w:rsidP="00A002E4">
            <w:pPr>
              <w:rPr>
                <w:rFonts w:ascii="Times New Roman" w:hAnsi="Times New Roman" w:cs="Times New Roman"/>
                <w:i/>
              </w:rPr>
            </w:pPr>
            <w:r w:rsidRPr="00D9317B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829" w:type="pct"/>
          </w:tcPr>
          <w:p w14:paraId="3E865AF0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ew</w:t>
            </w:r>
            <w:r>
              <w:rPr>
                <w:rFonts w:ascii="Times New Roman" w:hAnsi="Times New Roman" w:cs="Times New Roman"/>
              </w:rPr>
              <w:t>ness</w:t>
            </w:r>
          </w:p>
        </w:tc>
        <w:tc>
          <w:tcPr>
            <w:tcW w:w="1073" w:type="pct"/>
          </w:tcPr>
          <w:p w14:paraId="435B9084" w14:textId="77777777" w:rsidR="009B7F0C" w:rsidRPr="00D9317B" w:rsidRDefault="009B7F0C" w:rsidP="00A002E4">
            <w:pPr>
              <w:rPr>
                <w:rFonts w:ascii="Times New Roman" w:hAnsi="Times New Roman" w:cs="Times New Roman"/>
                <w:i/>
              </w:rPr>
            </w:pPr>
            <w:r w:rsidRPr="00D9317B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9B7F0C" w:rsidRPr="00D9317B" w14:paraId="08E6A771" w14:textId="77777777" w:rsidTr="00A002E4">
        <w:tc>
          <w:tcPr>
            <w:tcW w:w="401" w:type="pct"/>
            <w:vMerge w:val="restart"/>
          </w:tcPr>
          <w:p w14:paraId="37260CB1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45" w:type="pct"/>
          </w:tcPr>
          <w:p w14:paraId="49C1A73C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773" w:type="pct"/>
          </w:tcPr>
          <w:p w14:paraId="253986D5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</w:t>
            </w:r>
          </w:p>
        </w:tc>
        <w:tc>
          <w:tcPr>
            <w:tcW w:w="879" w:type="pct"/>
          </w:tcPr>
          <w:p w14:paraId="2AF671A5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29" w:type="pct"/>
          </w:tcPr>
          <w:p w14:paraId="4B729FBB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1073" w:type="pct"/>
          </w:tcPr>
          <w:p w14:paraId="0766AC24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B7F0C" w:rsidRPr="00D9317B" w14:paraId="1366D192" w14:textId="77777777" w:rsidTr="00A002E4">
        <w:tc>
          <w:tcPr>
            <w:tcW w:w="401" w:type="pct"/>
            <w:vMerge/>
          </w:tcPr>
          <w:p w14:paraId="13B23CAC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</w:tcPr>
          <w:p w14:paraId="37CE42D0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773" w:type="pct"/>
          </w:tcPr>
          <w:p w14:paraId="7EE60578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5</w:t>
            </w:r>
          </w:p>
        </w:tc>
        <w:tc>
          <w:tcPr>
            <w:tcW w:w="879" w:type="pct"/>
          </w:tcPr>
          <w:p w14:paraId="596CB99D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29" w:type="pct"/>
          </w:tcPr>
          <w:p w14:paraId="3B19A0F7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1073" w:type="pct"/>
          </w:tcPr>
          <w:p w14:paraId="6140F0E8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B7F0C" w:rsidRPr="00D9317B" w14:paraId="1C92234E" w14:textId="77777777" w:rsidTr="00A002E4">
        <w:tc>
          <w:tcPr>
            <w:tcW w:w="401" w:type="pct"/>
            <w:vMerge/>
          </w:tcPr>
          <w:p w14:paraId="6A8286FB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</w:tcPr>
          <w:p w14:paraId="2C814D30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773" w:type="pct"/>
          </w:tcPr>
          <w:p w14:paraId="777AE388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</w:t>
            </w:r>
          </w:p>
        </w:tc>
        <w:tc>
          <w:tcPr>
            <w:tcW w:w="879" w:type="pct"/>
          </w:tcPr>
          <w:p w14:paraId="4077C1FB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29" w:type="pct"/>
          </w:tcPr>
          <w:p w14:paraId="4D599179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5</w:t>
            </w:r>
          </w:p>
        </w:tc>
        <w:tc>
          <w:tcPr>
            <w:tcW w:w="1073" w:type="pct"/>
          </w:tcPr>
          <w:p w14:paraId="002EC041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B7F0C" w:rsidRPr="00D9317B" w14:paraId="6302317A" w14:textId="77777777" w:rsidTr="00A002E4">
        <w:tc>
          <w:tcPr>
            <w:tcW w:w="401" w:type="pct"/>
            <w:vMerge/>
          </w:tcPr>
          <w:p w14:paraId="2D6128D4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</w:tcPr>
          <w:p w14:paraId="03680571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773" w:type="pct"/>
          </w:tcPr>
          <w:p w14:paraId="48A56AE9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</w:t>
            </w:r>
          </w:p>
        </w:tc>
        <w:tc>
          <w:tcPr>
            <w:tcW w:w="879" w:type="pct"/>
          </w:tcPr>
          <w:p w14:paraId="0D034297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829" w:type="pct"/>
          </w:tcPr>
          <w:p w14:paraId="511E5B71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1073" w:type="pct"/>
          </w:tcPr>
          <w:p w14:paraId="14A6EDEC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</w:tr>
      <w:tr w:rsidR="009B7F0C" w:rsidRPr="00D9317B" w14:paraId="754EC1AD" w14:textId="77777777" w:rsidTr="00A002E4">
        <w:tc>
          <w:tcPr>
            <w:tcW w:w="401" w:type="pct"/>
            <w:vMerge/>
          </w:tcPr>
          <w:p w14:paraId="6630FEBE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</w:tcPr>
          <w:p w14:paraId="00A9AEAC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Growing seasons</w:t>
            </w:r>
          </w:p>
        </w:tc>
        <w:tc>
          <w:tcPr>
            <w:tcW w:w="773" w:type="pct"/>
          </w:tcPr>
          <w:p w14:paraId="089EA254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8</w:t>
            </w:r>
          </w:p>
        </w:tc>
        <w:tc>
          <w:tcPr>
            <w:tcW w:w="879" w:type="pct"/>
          </w:tcPr>
          <w:p w14:paraId="48C61994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29" w:type="pct"/>
          </w:tcPr>
          <w:p w14:paraId="72D0166C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0</w:t>
            </w:r>
          </w:p>
        </w:tc>
        <w:tc>
          <w:tcPr>
            <w:tcW w:w="1073" w:type="pct"/>
          </w:tcPr>
          <w:p w14:paraId="33F912B0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B7F0C" w:rsidRPr="00D9317B" w14:paraId="5A454BFE" w14:textId="77777777" w:rsidTr="00A002E4">
        <w:tc>
          <w:tcPr>
            <w:tcW w:w="401" w:type="pct"/>
            <w:vMerge w:val="restart"/>
          </w:tcPr>
          <w:p w14:paraId="6968FE95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45" w:type="pct"/>
          </w:tcPr>
          <w:p w14:paraId="7BFB9A54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773" w:type="pct"/>
          </w:tcPr>
          <w:p w14:paraId="7E5C808C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5</w:t>
            </w:r>
          </w:p>
        </w:tc>
        <w:tc>
          <w:tcPr>
            <w:tcW w:w="879" w:type="pct"/>
          </w:tcPr>
          <w:p w14:paraId="3DBC7AC3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29" w:type="pct"/>
          </w:tcPr>
          <w:p w14:paraId="02BE6715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1073" w:type="pct"/>
          </w:tcPr>
          <w:p w14:paraId="5D8534BE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B7F0C" w:rsidRPr="00D9317B" w14:paraId="3A35AC24" w14:textId="77777777" w:rsidTr="00A002E4">
        <w:tc>
          <w:tcPr>
            <w:tcW w:w="401" w:type="pct"/>
            <w:vMerge/>
          </w:tcPr>
          <w:p w14:paraId="2F81407E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</w:tcPr>
          <w:p w14:paraId="0C93E6DC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773" w:type="pct"/>
          </w:tcPr>
          <w:p w14:paraId="210C4B88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879" w:type="pct"/>
          </w:tcPr>
          <w:p w14:paraId="6FBA706D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829" w:type="pct"/>
          </w:tcPr>
          <w:p w14:paraId="5E780580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9</w:t>
            </w:r>
          </w:p>
        </w:tc>
        <w:tc>
          <w:tcPr>
            <w:tcW w:w="1073" w:type="pct"/>
          </w:tcPr>
          <w:p w14:paraId="3D77DBBD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B7F0C" w:rsidRPr="00D9317B" w14:paraId="59A795AB" w14:textId="77777777" w:rsidTr="00A002E4">
        <w:tc>
          <w:tcPr>
            <w:tcW w:w="401" w:type="pct"/>
            <w:vMerge/>
          </w:tcPr>
          <w:p w14:paraId="3819A9AF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</w:tcPr>
          <w:p w14:paraId="4B8F78CA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773" w:type="pct"/>
          </w:tcPr>
          <w:p w14:paraId="5A19AB88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879" w:type="pct"/>
          </w:tcPr>
          <w:p w14:paraId="25D66B8E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29" w:type="pct"/>
          </w:tcPr>
          <w:p w14:paraId="2DE8F6B0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2</w:t>
            </w:r>
          </w:p>
        </w:tc>
        <w:tc>
          <w:tcPr>
            <w:tcW w:w="1073" w:type="pct"/>
          </w:tcPr>
          <w:p w14:paraId="5D4C7815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B7F0C" w:rsidRPr="00D9317B" w14:paraId="56F56C18" w14:textId="77777777" w:rsidTr="00A002E4">
        <w:tc>
          <w:tcPr>
            <w:tcW w:w="401" w:type="pct"/>
            <w:vMerge/>
          </w:tcPr>
          <w:p w14:paraId="0D25AB5F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</w:tcPr>
          <w:p w14:paraId="792C24B7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773" w:type="pct"/>
          </w:tcPr>
          <w:p w14:paraId="2D896C14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2</w:t>
            </w:r>
          </w:p>
        </w:tc>
        <w:tc>
          <w:tcPr>
            <w:tcW w:w="879" w:type="pct"/>
          </w:tcPr>
          <w:p w14:paraId="0C040ED0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29" w:type="pct"/>
          </w:tcPr>
          <w:p w14:paraId="12B90959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8</w:t>
            </w:r>
          </w:p>
        </w:tc>
        <w:tc>
          <w:tcPr>
            <w:tcW w:w="1073" w:type="pct"/>
          </w:tcPr>
          <w:p w14:paraId="5FA84F41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B7F0C" w:rsidRPr="00D9317B" w14:paraId="25D3AF99" w14:textId="77777777" w:rsidTr="00A002E4">
        <w:tc>
          <w:tcPr>
            <w:tcW w:w="401" w:type="pct"/>
            <w:vMerge/>
          </w:tcPr>
          <w:p w14:paraId="2040BBBF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pct"/>
          </w:tcPr>
          <w:p w14:paraId="6E6F5EDB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 w:rsidRPr="00D9317B">
              <w:rPr>
                <w:rFonts w:ascii="Times New Roman" w:hAnsi="Times New Roman" w:cs="Times New Roman"/>
              </w:rPr>
              <w:t>Growing seasons</w:t>
            </w:r>
          </w:p>
        </w:tc>
        <w:tc>
          <w:tcPr>
            <w:tcW w:w="773" w:type="pct"/>
          </w:tcPr>
          <w:p w14:paraId="4196FAE8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6</w:t>
            </w:r>
          </w:p>
        </w:tc>
        <w:tc>
          <w:tcPr>
            <w:tcW w:w="879" w:type="pct"/>
          </w:tcPr>
          <w:p w14:paraId="58248027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29" w:type="pct"/>
          </w:tcPr>
          <w:p w14:paraId="0B554B43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3</w:t>
            </w:r>
          </w:p>
        </w:tc>
        <w:tc>
          <w:tcPr>
            <w:tcW w:w="1073" w:type="pct"/>
          </w:tcPr>
          <w:p w14:paraId="6234FCD0" w14:textId="77777777" w:rsidR="009B7F0C" w:rsidRPr="00D9317B" w:rsidRDefault="009B7F0C" w:rsidP="00A00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3518E54F" w14:textId="77777777" w:rsidR="0013002C" w:rsidRDefault="0013002C"/>
    <w:sectPr w:rsidR="00130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4D3C5" w14:textId="77777777" w:rsidR="007269B8" w:rsidRDefault="007269B8" w:rsidP="009B7F0C">
      <w:r>
        <w:separator/>
      </w:r>
    </w:p>
  </w:endnote>
  <w:endnote w:type="continuationSeparator" w:id="0">
    <w:p w14:paraId="0BDEDC10" w14:textId="77777777" w:rsidR="007269B8" w:rsidRDefault="007269B8" w:rsidP="009B7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835F9" w14:textId="77777777" w:rsidR="007269B8" w:rsidRDefault="007269B8" w:rsidP="009B7F0C">
      <w:r>
        <w:separator/>
      </w:r>
    </w:p>
  </w:footnote>
  <w:footnote w:type="continuationSeparator" w:id="0">
    <w:p w14:paraId="3009C175" w14:textId="77777777" w:rsidR="007269B8" w:rsidRDefault="007269B8" w:rsidP="009B7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99"/>
    <w:rsid w:val="0013002C"/>
    <w:rsid w:val="00210A99"/>
    <w:rsid w:val="007269B8"/>
    <w:rsid w:val="009B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459F9"/>
  <w15:chartTrackingRefBased/>
  <w15:docId w15:val="{6BDD78E9-34D9-49FA-A9A9-33853296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B7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F0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B7F0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B7F0C"/>
    <w:rPr>
      <w:sz w:val="18"/>
      <w:szCs w:val="18"/>
    </w:rPr>
  </w:style>
  <w:style w:type="table" w:styleId="a9">
    <w:name w:val="Table Grid"/>
    <w:basedOn w:val="a1"/>
    <w:uiPriority w:val="39"/>
    <w:rsid w:val="009B7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aklion</dc:creator>
  <cp:keywords/>
  <dc:description/>
  <cp:lastModifiedBy>H aklion</cp:lastModifiedBy>
  <cp:revision>2</cp:revision>
  <dcterms:created xsi:type="dcterms:W3CDTF">2019-10-15T05:58:00Z</dcterms:created>
  <dcterms:modified xsi:type="dcterms:W3CDTF">2019-10-15T05:58:00Z</dcterms:modified>
</cp:coreProperties>
</file>